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1</w:t>
      </w:r>
    </w:p>
    <w:p w14:paraId="01661F42" w14:textId="6EAA265B" w:rsidR="004E508A" w:rsidRDefault="004E508A" w:rsidP="004E508A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5C1FE9">
        <w:t>T</w:t>
      </w:r>
      <w:r w:rsidR="005C1FE9">
        <w:t>he source data behind the graphs in the article’s main figures.</w:t>
      </w:r>
      <w:r w:rsidR="005C1FE9">
        <w:t xml:space="preserve"> </w:t>
      </w:r>
    </w:p>
    <w:p w14:paraId="066EBD79" w14:textId="54367E18" w:rsidR="005C1FE9" w:rsidRPr="005930AC" w:rsidRDefault="005C1FE9" w:rsidP="005C1FE9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2</w:t>
      </w:r>
    </w:p>
    <w:p w14:paraId="61676E9F" w14:textId="0C1076CC" w:rsidR="005C1FE9" w:rsidRDefault="005C1FE9" w:rsidP="005C1FE9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>T</w:t>
      </w:r>
      <w:r>
        <w:t>he source data behind the graphs in the article’s main figures.</w:t>
      </w:r>
      <w:r>
        <w:t xml:space="preserve"> </w:t>
      </w:r>
    </w:p>
    <w:p w14:paraId="06FBD6DE" w14:textId="77777777" w:rsidR="005C1FE9" w:rsidRDefault="005C1FE9" w:rsidP="004E508A">
      <w:pPr>
        <w:pStyle w:val="NormalWeb"/>
      </w:pPr>
    </w:p>
    <w:p w14:paraId="1C04403A" w14:textId="77777777" w:rsidR="005C1FE9" w:rsidRPr="005930AC" w:rsidRDefault="005C1FE9" w:rsidP="004E508A">
      <w:pPr>
        <w:pStyle w:val="NormalWeb"/>
        <w:rPr>
          <w:color w:val="000000"/>
        </w:rPr>
      </w:pPr>
    </w:p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6AC3C3" w14:textId="77777777" w:rsidR="00090CE8" w:rsidRDefault="00090CE8" w:rsidP="00FC1BB8">
      <w:pPr>
        <w:spacing w:after="0" w:line="240" w:lineRule="auto"/>
      </w:pPr>
      <w:r>
        <w:separator/>
      </w:r>
    </w:p>
  </w:endnote>
  <w:endnote w:type="continuationSeparator" w:id="0">
    <w:p w14:paraId="68DA8CEE" w14:textId="77777777" w:rsidR="00090CE8" w:rsidRDefault="00090CE8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8AA3C6" w14:textId="77777777" w:rsidR="00090CE8" w:rsidRDefault="00090CE8" w:rsidP="00FC1BB8">
      <w:pPr>
        <w:spacing w:after="0" w:line="240" w:lineRule="auto"/>
      </w:pPr>
      <w:r>
        <w:separator/>
      </w:r>
    </w:p>
  </w:footnote>
  <w:footnote w:type="continuationSeparator" w:id="0">
    <w:p w14:paraId="578B1BB7" w14:textId="77777777" w:rsidR="00090CE8" w:rsidRDefault="00090CE8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0CE8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26982"/>
    <w:rsid w:val="0057043C"/>
    <w:rsid w:val="005930AC"/>
    <w:rsid w:val="005C1FE9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707C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ED0594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2-13T18:35:00Z</dcterms:created>
  <dcterms:modified xsi:type="dcterms:W3CDTF">2024-02-13T18:35:00Z</dcterms:modified>
</cp:coreProperties>
</file>